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23C0D" w14:textId="365BD82E" w:rsidR="000D5FC8" w:rsidRDefault="000D5FC8" w:rsidP="000D5FC8">
      <w:pPr>
        <w:pStyle w:val="Beschriftung"/>
        <w:spacing w:after="0" w:line="480" w:lineRule="auto"/>
        <w:jc w:val="left"/>
        <w:rPr>
          <w:rStyle w:val="None"/>
          <w:rFonts w:eastAsia="Arial Unicode MS" w:cs="Arial Unicode MS"/>
        </w:rPr>
      </w:pPr>
      <w:r w:rsidRPr="001E3E2E">
        <w:rPr>
          <w:rStyle w:val="None"/>
          <w:rFonts w:eastAsia="Arial Unicode MS" w:cs="Arial Unicode MS"/>
        </w:rPr>
        <w:t>Table S</w:t>
      </w:r>
      <w:r w:rsidR="00E313BE">
        <w:rPr>
          <w:rStyle w:val="None"/>
          <w:rFonts w:eastAsia="Arial Unicode MS" w:cs="Arial Unicode MS"/>
        </w:rPr>
        <w:t>2</w:t>
      </w:r>
      <w:r w:rsidRPr="001E3E2E">
        <w:rPr>
          <w:rStyle w:val="None"/>
          <w:rFonts w:eastAsia="Arial Unicode MS" w:cs="Arial Unicode MS"/>
        </w:rPr>
        <w:t xml:space="preserve">: </w:t>
      </w:r>
      <w:r w:rsidRPr="000D5FC8">
        <w:rPr>
          <w:rStyle w:val="None"/>
          <w:rFonts w:eastAsia="Arial Unicode MS" w:cs="Arial Unicode MS"/>
        </w:rPr>
        <w:t>1-RM values and gender of the participants</w:t>
      </w:r>
      <w:r>
        <w:rPr>
          <w:rStyle w:val="None"/>
          <w:rFonts w:eastAsia="Arial Unicode MS" w:cs="Arial Unicode MS"/>
        </w:rPr>
        <w:t xml:space="preserve">. </w:t>
      </w:r>
    </w:p>
    <w:p w14:paraId="74B366E3" w14:textId="1FEE4234" w:rsidR="000D5FC8" w:rsidRPr="000D5FC8" w:rsidRDefault="000D5FC8" w:rsidP="000D5FC8">
      <w:pPr>
        <w:pStyle w:val="Beschriftung"/>
        <w:spacing w:after="0" w:line="480" w:lineRule="auto"/>
        <w:jc w:val="left"/>
        <w:rPr>
          <w:rStyle w:val="None"/>
          <w:rFonts w:eastAsia="Arial Unicode MS" w:cs="Arial Unicode MS"/>
          <w:i w:val="0"/>
          <w:iCs w:val="0"/>
        </w:rPr>
      </w:pPr>
      <w:r w:rsidRPr="000D5FC8">
        <w:rPr>
          <w:rStyle w:val="None"/>
          <w:rFonts w:eastAsia="Arial Unicode MS" w:cs="Arial Unicode MS"/>
          <w:i w:val="0"/>
          <w:iCs w:val="0"/>
        </w:rPr>
        <w:t>1-RM=1-repetition maximum.</w:t>
      </w:r>
      <w:r>
        <w:rPr>
          <w:rStyle w:val="None"/>
        </w:rPr>
        <w:br w:type="page"/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5152"/>
        <w:gridCol w:w="2866"/>
        <w:gridCol w:w="2866"/>
        <w:gridCol w:w="2866"/>
      </w:tblGrid>
      <w:tr w:rsidR="00BD4AFA" w:rsidRPr="00BD4AFA" w14:paraId="09B072DD" w14:textId="3AD3977F" w:rsidTr="00BD4AFA">
        <w:trPr>
          <w:jc w:val="center"/>
        </w:trPr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1A9E4" w14:textId="0E3C06BC" w:rsidR="00BD4AFA" w:rsidRPr="00BD4AFA" w:rsidRDefault="00BD4AFA" w:rsidP="007E4997">
            <w:pPr>
              <w:spacing w:after="120"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D4AFA">
              <w:rPr>
                <w:rFonts w:cs="Times New Roman"/>
                <w:b/>
                <w:bCs/>
                <w:sz w:val="20"/>
                <w:szCs w:val="20"/>
              </w:rPr>
              <w:lastRenderedPageBreak/>
              <w:t>Participant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F7BB9" w14:textId="3F8F3A1E" w:rsidR="00BD4AFA" w:rsidRPr="00BD4AFA" w:rsidRDefault="00BD4AFA" w:rsidP="007E4997">
            <w:pPr>
              <w:spacing w:after="120"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D4AFA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A57A1" w14:textId="490BC722" w:rsidR="00BD4AFA" w:rsidRPr="00BD4AFA" w:rsidRDefault="00BD4AFA" w:rsidP="007E4997">
            <w:pPr>
              <w:spacing w:after="120"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D4AFA">
              <w:rPr>
                <w:rFonts w:cs="Times New Roman"/>
                <w:b/>
                <w:bCs/>
                <w:sz w:val="20"/>
                <w:szCs w:val="20"/>
              </w:rPr>
              <w:t>1-RM Squat (kg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7BACD" w14:textId="3E605044" w:rsidR="00BD4AFA" w:rsidRPr="00BD4AFA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-RM Squat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xBM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D4AFA" w:rsidRPr="00E24C0F" w14:paraId="61100689" w14:textId="4076383E" w:rsidTr="00BD4AFA">
        <w:trPr>
          <w:jc w:val="center"/>
        </w:trPr>
        <w:tc>
          <w:tcPr>
            <w:tcW w:w="1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344AD" w14:textId="1E056A65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E8A1F" w14:textId="642905C9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5A8F9" w14:textId="4060F1E0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588056" w14:textId="6F64F062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BD4AFA" w:rsidRPr="00E24C0F" w14:paraId="535EA340" w14:textId="6840269A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D7AACF" w14:textId="4A0B67A0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2C09665" w14:textId="05AA6A21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156A0AB" w14:textId="21909C8D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015C71A" w14:textId="04E6E172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BD4AFA" w:rsidRPr="00E24C0F" w14:paraId="402D2C29" w14:textId="5E83EC29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9B400" w14:textId="2D7AB69E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6B5777" w14:textId="66546613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07469F" w14:textId="770624CE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7D830" w14:textId="44FD48FD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BD4AFA" w:rsidRPr="00E24C0F" w14:paraId="145CB9FA" w14:textId="75FD4AC7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3F80A" w14:textId="790AFEA0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34F54A0" w14:textId="0A25194C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56E526C" w14:textId="68DF1205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12AADFB" w14:textId="357DEA0E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BD4AFA" w:rsidRPr="00E24C0F" w14:paraId="206F7199" w14:textId="2D612910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575CE6" w14:textId="1C61788F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3BC6B" w14:textId="078B1CC6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03F0B" w14:textId="4006D03A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10B1B" w14:textId="47E9B805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BD4AFA" w:rsidRPr="00E24C0F" w14:paraId="5B8DD519" w14:textId="22C3B871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65C3EF" w14:textId="51960D95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11AA15B" w14:textId="4501C32A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5AD11BB" w14:textId="3C3E79F9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9879247" w14:textId="767C291E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BD4AFA" w:rsidRPr="00E24C0F" w14:paraId="2CB392C6" w14:textId="710395B7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B3958D" w14:textId="3A441BEE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7D2A3A" w14:textId="3FEAA79E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9AB0B" w14:textId="5CE0AD36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38B36" w14:textId="16966667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BD4AFA" w:rsidRPr="00E24C0F" w14:paraId="0E79B0A4" w14:textId="04506885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27E3D" w14:textId="58D00424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081A880" w14:textId="68FE5F0E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92A1522" w14:textId="788B01E7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BC657E3" w14:textId="552C302E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BD4AFA" w:rsidRPr="00E24C0F" w14:paraId="1F58D0B8" w14:textId="23266154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A3DA5" w14:textId="6F34DF96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9BDA62" w14:textId="465FC002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15833F" w14:textId="6B9806B5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70A065" w14:textId="259AAE57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BD4AFA" w:rsidRPr="00E24C0F" w14:paraId="1E5774CA" w14:textId="05C6041C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4BEB9A" w14:textId="1CFC52C3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49A34BB" w14:textId="14F3E062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AE5D635" w14:textId="6AA36033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898493E" w14:textId="77BCA260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BD4AFA" w:rsidRPr="00E24C0F" w14:paraId="08AFE64C" w14:textId="253E834D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83271" w14:textId="1D9BDA25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3D059" w14:textId="26197639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FCC21E" w14:textId="23A26A81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7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3FE827" w14:textId="7F67A579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BD4AFA" w:rsidRPr="00E24C0F" w14:paraId="7C0BE9F0" w14:textId="30BA0F70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21D76" w14:textId="434E6E85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8310FAE" w14:textId="5AAD76A4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D3381EB" w14:textId="4D464088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CEF0B69" w14:textId="07D0280E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BD4AFA" w:rsidRPr="00E24C0F" w14:paraId="1922D884" w14:textId="29959F2D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A86A8" w14:textId="196B57DB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CDF94" w14:textId="51E85CE8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0A170B" w14:textId="48AB65C4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847B4" w14:textId="3AE1D489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BD4AFA" w:rsidRPr="00E24C0F" w14:paraId="341AFCF9" w14:textId="14B3B3BD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8F96C" w14:textId="136A97C9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6E58A49" w14:textId="0AEC276C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EF6FB7F" w14:textId="0C406093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D0309FD" w14:textId="60577845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BD4AFA" w:rsidRPr="00E24C0F" w14:paraId="30C12147" w14:textId="08A30ED2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79B07" w14:textId="34196DD8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3025B" w14:textId="43848F7F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E3A58" w14:textId="7FA36530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C54F2" w14:textId="4C9BA59A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BD4AFA" w:rsidRPr="00E24C0F" w14:paraId="4D69B5B4" w14:textId="26D3ACC5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67C6D" w14:textId="5F40E56F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B80676B" w14:textId="4255D22F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80C5D72" w14:textId="7722BDC8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197C7C7" w14:textId="5FC48D72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BD4AFA" w:rsidRPr="00E24C0F" w14:paraId="555F5342" w14:textId="56D7D856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519B0" w14:textId="1449D077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>Athlete 1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276D92" w14:textId="0309EB91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A364D0" w14:textId="5BDA7DB1" w:rsidR="00BD4AFA" w:rsidRPr="00E24C0F" w:rsidRDefault="00BD4AFA" w:rsidP="007E4997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33A2D" w14:textId="6AA1CEB4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BD4AFA" w:rsidRPr="00E24C0F" w14:paraId="6A2F414C" w14:textId="782BAF81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B6B35" w14:textId="0BBBF101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D0C2" w14:textId="1B4E3892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69A9" w14:textId="2DF8F8EF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EF8DBED" w14:textId="792D40F4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BD4AFA" w:rsidRPr="00E24C0F" w14:paraId="068E744B" w14:textId="6C19FADF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8F6B3" w14:textId="491462A2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1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CEEB1" w14:textId="14108B99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DE8F3" w14:textId="56D3B0DF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BA2CCE" w14:textId="147FAE2D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BD4AFA" w:rsidRPr="00E24C0F" w14:paraId="7C093DD9" w14:textId="7055B4F9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1015B3" w14:textId="72AF7E0A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2D32" w14:textId="6DF2CC13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C7B5" w14:textId="4CD12DA9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30CA201" w14:textId="053C6A04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BD4AFA" w:rsidRPr="00E24C0F" w14:paraId="68F2BF94" w14:textId="36AFC945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69889" w14:textId="275D3439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66660E" w14:textId="111ECBCE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662053" w14:textId="55CFB6FC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92BCB" w14:textId="420297FE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BD4AFA" w:rsidRPr="00E24C0F" w14:paraId="26BDC939" w14:textId="10A1C86A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C9025" w14:textId="6B74E81B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2BB93" w14:textId="13F2D83F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2D1F7" w14:textId="0EECCEA9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99250CB" w14:textId="10532F44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BD4AFA" w:rsidRPr="00E24C0F" w14:paraId="71B84940" w14:textId="6D323DC1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D570A" w14:textId="3AB7CBD0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0F17A" w14:textId="5722C7A3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1C9CCD" w14:textId="5CC01660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8164A" w14:textId="44B2CA5E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BD4AFA" w:rsidRPr="00E24C0F" w14:paraId="441EEBFA" w14:textId="08FBF46C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DF01ED" w14:textId="16550F1A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CDAC" w14:textId="11400A8B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FA87" w14:textId="5014C2B5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7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4DC770D" w14:textId="7B23B852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</w:tr>
      <w:tr w:rsidR="00BD4AFA" w:rsidRPr="00E24C0F" w14:paraId="6FB9407F" w14:textId="58D000D1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4FB50D" w14:textId="3ED5E3EF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E1AEC2" w14:textId="3BF9A5C3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A05B2" w14:textId="61B51FFC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C3CA0" w14:textId="42A677A3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BD4AFA" w:rsidRPr="00E24C0F" w14:paraId="7D085C2A" w14:textId="566E92C7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C493E" w14:textId="75A32BEF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298BA" w14:textId="3A8169C7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032C" w14:textId="582B45A6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B01AF29" w14:textId="4CABA075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BD4AFA" w:rsidRPr="00E24C0F" w14:paraId="00C3800B" w14:textId="3AA9B40D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C4A567" w14:textId="36B5894B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A3AB5" w14:textId="1FF01A63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B06DF" w14:textId="4FC46EBF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D2FD1" w14:textId="712E2230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BD4AFA" w:rsidRPr="00E24C0F" w14:paraId="2EF2F609" w14:textId="46D01747" w:rsidTr="00BD4AFA">
        <w:trPr>
          <w:trHeight w:val="81"/>
          <w:jc w:val="center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3D02E" w14:textId="0346C6B6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58AA" w14:textId="4BA8BBFE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62E7" w14:textId="3E97B1E9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2.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819DB08" w14:textId="0CE2F201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BD4AFA" w:rsidRPr="00E24C0F" w14:paraId="0C927C68" w14:textId="52F48C62" w:rsidTr="00BD4AFA">
        <w:trPr>
          <w:jc w:val="center"/>
        </w:trPr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2AA18B" w14:textId="76A445FC" w:rsidR="00BD4AFA" w:rsidRPr="000417E5" w:rsidRDefault="00BD4AFA" w:rsidP="007E4997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thlete 29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8439B8" w14:textId="09F2BDEB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A73B15" w14:textId="5DB6D585" w:rsidR="00BD4AFA" w:rsidRPr="00E24C0F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BA7A93" w14:textId="2FAA5171" w:rsidR="00BD4AFA" w:rsidRDefault="00BD4AFA" w:rsidP="007E4997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</w:tbl>
    <w:p w14:paraId="5DE95089" w14:textId="77777777" w:rsidR="003477A1" w:rsidRDefault="003477A1" w:rsidP="007E687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sectPr w:rsidR="003477A1" w:rsidSect="00573BCC">
      <w:pgSz w:w="16838" w:h="11906" w:orient="landscape"/>
      <w:pgMar w:top="829" w:right="1671" w:bottom="67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72AD4" w14:textId="77777777" w:rsidR="00F40A6E" w:rsidRDefault="00F40A6E" w:rsidP="00295555">
      <w:pPr>
        <w:spacing w:after="0"/>
      </w:pPr>
      <w:r>
        <w:separator/>
      </w:r>
    </w:p>
  </w:endnote>
  <w:endnote w:type="continuationSeparator" w:id="0">
    <w:p w14:paraId="47AB9055" w14:textId="77777777" w:rsidR="00F40A6E" w:rsidRDefault="00F40A6E" w:rsidP="00295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7ED4C" w14:textId="77777777" w:rsidR="00F40A6E" w:rsidRDefault="00F40A6E" w:rsidP="00295555">
      <w:pPr>
        <w:spacing w:after="0"/>
      </w:pPr>
      <w:r>
        <w:separator/>
      </w:r>
    </w:p>
  </w:footnote>
  <w:footnote w:type="continuationSeparator" w:id="0">
    <w:p w14:paraId="58DD73F8" w14:textId="77777777" w:rsidR="00F40A6E" w:rsidRDefault="00F40A6E" w:rsidP="002955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844FDE"/>
    <w:multiLevelType w:val="hybridMultilevel"/>
    <w:tmpl w:val="63F07514"/>
    <w:lvl w:ilvl="0" w:tplc="0407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54783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06"/>
    <w:rsid w:val="00015B53"/>
    <w:rsid w:val="00016B04"/>
    <w:rsid w:val="000250D4"/>
    <w:rsid w:val="00031C23"/>
    <w:rsid w:val="00037706"/>
    <w:rsid w:val="00037E08"/>
    <w:rsid w:val="000417E5"/>
    <w:rsid w:val="000422EC"/>
    <w:rsid w:val="00060A7D"/>
    <w:rsid w:val="000652DE"/>
    <w:rsid w:val="00072B00"/>
    <w:rsid w:val="00081BE0"/>
    <w:rsid w:val="000A1B79"/>
    <w:rsid w:val="000A3D62"/>
    <w:rsid w:val="000A3F04"/>
    <w:rsid w:val="000A4245"/>
    <w:rsid w:val="000A6584"/>
    <w:rsid w:val="000A6E69"/>
    <w:rsid w:val="000B0FC6"/>
    <w:rsid w:val="000C127D"/>
    <w:rsid w:val="000C4FCF"/>
    <w:rsid w:val="000D5FC8"/>
    <w:rsid w:val="000E1AA5"/>
    <w:rsid w:val="000F1BDE"/>
    <w:rsid w:val="000F59C7"/>
    <w:rsid w:val="00100727"/>
    <w:rsid w:val="001312CC"/>
    <w:rsid w:val="0013186E"/>
    <w:rsid w:val="00132752"/>
    <w:rsid w:val="001362C9"/>
    <w:rsid w:val="00140913"/>
    <w:rsid w:val="00151834"/>
    <w:rsid w:val="00157428"/>
    <w:rsid w:val="00164687"/>
    <w:rsid w:val="001725FD"/>
    <w:rsid w:val="001905AF"/>
    <w:rsid w:val="00192BE7"/>
    <w:rsid w:val="00195CB2"/>
    <w:rsid w:val="001B02D0"/>
    <w:rsid w:val="001B2830"/>
    <w:rsid w:val="001B29E3"/>
    <w:rsid w:val="001C0FA6"/>
    <w:rsid w:val="001C2709"/>
    <w:rsid w:val="001D444C"/>
    <w:rsid w:val="001E1DB5"/>
    <w:rsid w:val="001E3E2E"/>
    <w:rsid w:val="00205106"/>
    <w:rsid w:val="00205325"/>
    <w:rsid w:val="00210B0C"/>
    <w:rsid w:val="0021195B"/>
    <w:rsid w:val="00215ED3"/>
    <w:rsid w:val="00230FCF"/>
    <w:rsid w:val="00254CFE"/>
    <w:rsid w:val="00257951"/>
    <w:rsid w:val="0026799F"/>
    <w:rsid w:val="00273C93"/>
    <w:rsid w:val="00291211"/>
    <w:rsid w:val="00295555"/>
    <w:rsid w:val="00297CD2"/>
    <w:rsid w:val="002A1101"/>
    <w:rsid w:val="002A4F7F"/>
    <w:rsid w:val="002B1928"/>
    <w:rsid w:val="002B2681"/>
    <w:rsid w:val="002B326F"/>
    <w:rsid w:val="002B44F2"/>
    <w:rsid w:val="002C6E12"/>
    <w:rsid w:val="002E2436"/>
    <w:rsid w:val="002F07E6"/>
    <w:rsid w:val="00301F0F"/>
    <w:rsid w:val="00304F15"/>
    <w:rsid w:val="00310A2F"/>
    <w:rsid w:val="00310C19"/>
    <w:rsid w:val="003126CA"/>
    <w:rsid w:val="00312879"/>
    <w:rsid w:val="00315412"/>
    <w:rsid w:val="00322382"/>
    <w:rsid w:val="00325AC0"/>
    <w:rsid w:val="0034058E"/>
    <w:rsid w:val="00340AD2"/>
    <w:rsid w:val="00344DD6"/>
    <w:rsid w:val="00345860"/>
    <w:rsid w:val="00346FD9"/>
    <w:rsid w:val="003473E2"/>
    <w:rsid w:val="003477A1"/>
    <w:rsid w:val="00354DFC"/>
    <w:rsid w:val="00356B3B"/>
    <w:rsid w:val="0036044B"/>
    <w:rsid w:val="003739B1"/>
    <w:rsid w:val="00392226"/>
    <w:rsid w:val="00392653"/>
    <w:rsid w:val="003A210F"/>
    <w:rsid w:val="003A4133"/>
    <w:rsid w:val="003A5095"/>
    <w:rsid w:val="003A6B38"/>
    <w:rsid w:val="003C02B9"/>
    <w:rsid w:val="003C20AE"/>
    <w:rsid w:val="003C6695"/>
    <w:rsid w:val="003D5437"/>
    <w:rsid w:val="003F0ED3"/>
    <w:rsid w:val="003F35BF"/>
    <w:rsid w:val="00402F5D"/>
    <w:rsid w:val="00406F50"/>
    <w:rsid w:val="004161C4"/>
    <w:rsid w:val="0042710E"/>
    <w:rsid w:val="00430BDB"/>
    <w:rsid w:val="00437EAB"/>
    <w:rsid w:val="00451BEF"/>
    <w:rsid w:val="00462A6F"/>
    <w:rsid w:val="00463E89"/>
    <w:rsid w:val="00465900"/>
    <w:rsid w:val="00465BC5"/>
    <w:rsid w:val="00466AB6"/>
    <w:rsid w:val="00481F49"/>
    <w:rsid w:val="004927ED"/>
    <w:rsid w:val="00493B28"/>
    <w:rsid w:val="0049419B"/>
    <w:rsid w:val="004A2520"/>
    <w:rsid w:val="004B162E"/>
    <w:rsid w:val="004B234F"/>
    <w:rsid w:val="004D44E1"/>
    <w:rsid w:val="004E33AA"/>
    <w:rsid w:val="004F0316"/>
    <w:rsid w:val="004F0C63"/>
    <w:rsid w:val="005027AE"/>
    <w:rsid w:val="005058E2"/>
    <w:rsid w:val="00513E99"/>
    <w:rsid w:val="005167CD"/>
    <w:rsid w:val="0052001B"/>
    <w:rsid w:val="0053020B"/>
    <w:rsid w:val="0053629F"/>
    <w:rsid w:val="00546090"/>
    <w:rsid w:val="0055498E"/>
    <w:rsid w:val="00573BCC"/>
    <w:rsid w:val="00577D49"/>
    <w:rsid w:val="0058094A"/>
    <w:rsid w:val="00583916"/>
    <w:rsid w:val="00586B30"/>
    <w:rsid w:val="00596B48"/>
    <w:rsid w:val="005A68D5"/>
    <w:rsid w:val="005B0679"/>
    <w:rsid w:val="005B2D3B"/>
    <w:rsid w:val="005C5ACC"/>
    <w:rsid w:val="005C6130"/>
    <w:rsid w:val="005D05A3"/>
    <w:rsid w:val="005D3044"/>
    <w:rsid w:val="005D6515"/>
    <w:rsid w:val="005E0502"/>
    <w:rsid w:val="005E278C"/>
    <w:rsid w:val="005E5613"/>
    <w:rsid w:val="005F0804"/>
    <w:rsid w:val="006009B0"/>
    <w:rsid w:val="006031A4"/>
    <w:rsid w:val="00606C35"/>
    <w:rsid w:val="00617F2B"/>
    <w:rsid w:val="00620B19"/>
    <w:rsid w:val="00624A9F"/>
    <w:rsid w:val="00630B82"/>
    <w:rsid w:val="00650E14"/>
    <w:rsid w:val="0068299F"/>
    <w:rsid w:val="0068546C"/>
    <w:rsid w:val="00691F67"/>
    <w:rsid w:val="00693E04"/>
    <w:rsid w:val="006A03EC"/>
    <w:rsid w:val="006B0E5C"/>
    <w:rsid w:val="006B7123"/>
    <w:rsid w:val="006B7EF5"/>
    <w:rsid w:val="006D291E"/>
    <w:rsid w:val="006E652E"/>
    <w:rsid w:val="006F2A50"/>
    <w:rsid w:val="006F30F2"/>
    <w:rsid w:val="00707584"/>
    <w:rsid w:val="0072295F"/>
    <w:rsid w:val="00723592"/>
    <w:rsid w:val="00724F47"/>
    <w:rsid w:val="00727898"/>
    <w:rsid w:val="007278E6"/>
    <w:rsid w:val="00732A12"/>
    <w:rsid w:val="00752376"/>
    <w:rsid w:val="007567DF"/>
    <w:rsid w:val="007607D2"/>
    <w:rsid w:val="00786F00"/>
    <w:rsid w:val="007A4D1A"/>
    <w:rsid w:val="007B6E6E"/>
    <w:rsid w:val="007D7C81"/>
    <w:rsid w:val="007E26A4"/>
    <w:rsid w:val="007E3A69"/>
    <w:rsid w:val="007E4997"/>
    <w:rsid w:val="007E5EFA"/>
    <w:rsid w:val="007E687B"/>
    <w:rsid w:val="007F73D4"/>
    <w:rsid w:val="00800456"/>
    <w:rsid w:val="00802DCE"/>
    <w:rsid w:val="00810A5E"/>
    <w:rsid w:val="00814B7F"/>
    <w:rsid w:val="00823016"/>
    <w:rsid w:val="00833004"/>
    <w:rsid w:val="008356B4"/>
    <w:rsid w:val="008413D1"/>
    <w:rsid w:val="008625C1"/>
    <w:rsid w:val="0087519F"/>
    <w:rsid w:val="008801AE"/>
    <w:rsid w:val="008862A7"/>
    <w:rsid w:val="0088667A"/>
    <w:rsid w:val="00887BE3"/>
    <w:rsid w:val="00892E90"/>
    <w:rsid w:val="0089666D"/>
    <w:rsid w:val="008A27C6"/>
    <w:rsid w:val="008A2907"/>
    <w:rsid w:val="008C1A49"/>
    <w:rsid w:val="008C4D70"/>
    <w:rsid w:val="008C703D"/>
    <w:rsid w:val="008D40A0"/>
    <w:rsid w:val="008D6078"/>
    <w:rsid w:val="008F186E"/>
    <w:rsid w:val="008F3386"/>
    <w:rsid w:val="008F3CE1"/>
    <w:rsid w:val="0090560F"/>
    <w:rsid w:val="009112AE"/>
    <w:rsid w:val="00924AF4"/>
    <w:rsid w:val="00927882"/>
    <w:rsid w:val="00937432"/>
    <w:rsid w:val="00946ECF"/>
    <w:rsid w:val="00952AEA"/>
    <w:rsid w:val="00967D7F"/>
    <w:rsid w:val="0097063D"/>
    <w:rsid w:val="009843EB"/>
    <w:rsid w:val="009A3FB7"/>
    <w:rsid w:val="009A5ABD"/>
    <w:rsid w:val="009B0839"/>
    <w:rsid w:val="009B3EA1"/>
    <w:rsid w:val="009B738A"/>
    <w:rsid w:val="009D0F0B"/>
    <w:rsid w:val="009D2D5F"/>
    <w:rsid w:val="00A02698"/>
    <w:rsid w:val="00A05BEE"/>
    <w:rsid w:val="00A075E7"/>
    <w:rsid w:val="00A16889"/>
    <w:rsid w:val="00A216B3"/>
    <w:rsid w:val="00A22760"/>
    <w:rsid w:val="00A25A2C"/>
    <w:rsid w:val="00A31B3E"/>
    <w:rsid w:val="00A32693"/>
    <w:rsid w:val="00A340D6"/>
    <w:rsid w:val="00A725FF"/>
    <w:rsid w:val="00A7392B"/>
    <w:rsid w:val="00A91AF1"/>
    <w:rsid w:val="00A920B6"/>
    <w:rsid w:val="00A93072"/>
    <w:rsid w:val="00AA7A18"/>
    <w:rsid w:val="00AB170D"/>
    <w:rsid w:val="00AB4F1F"/>
    <w:rsid w:val="00AB5871"/>
    <w:rsid w:val="00AC6A3C"/>
    <w:rsid w:val="00AD47B3"/>
    <w:rsid w:val="00AE1DC0"/>
    <w:rsid w:val="00AE62BA"/>
    <w:rsid w:val="00AF5CF9"/>
    <w:rsid w:val="00B02796"/>
    <w:rsid w:val="00B06F02"/>
    <w:rsid w:val="00B27713"/>
    <w:rsid w:val="00B34D38"/>
    <w:rsid w:val="00B37DA1"/>
    <w:rsid w:val="00B519C4"/>
    <w:rsid w:val="00B534E5"/>
    <w:rsid w:val="00B54543"/>
    <w:rsid w:val="00B55B59"/>
    <w:rsid w:val="00B60665"/>
    <w:rsid w:val="00B60F9D"/>
    <w:rsid w:val="00B6737D"/>
    <w:rsid w:val="00B805C5"/>
    <w:rsid w:val="00B944ED"/>
    <w:rsid w:val="00BC7D2B"/>
    <w:rsid w:val="00BD17FC"/>
    <w:rsid w:val="00BD4AFA"/>
    <w:rsid w:val="00BF0A58"/>
    <w:rsid w:val="00C02BCA"/>
    <w:rsid w:val="00C52591"/>
    <w:rsid w:val="00C52DF3"/>
    <w:rsid w:val="00C52E30"/>
    <w:rsid w:val="00C542FB"/>
    <w:rsid w:val="00C55019"/>
    <w:rsid w:val="00C57D94"/>
    <w:rsid w:val="00C736AD"/>
    <w:rsid w:val="00C80878"/>
    <w:rsid w:val="00C91954"/>
    <w:rsid w:val="00CA713D"/>
    <w:rsid w:val="00CB21F0"/>
    <w:rsid w:val="00CB5737"/>
    <w:rsid w:val="00CC2835"/>
    <w:rsid w:val="00CC7ED4"/>
    <w:rsid w:val="00CD0CEB"/>
    <w:rsid w:val="00CD27D2"/>
    <w:rsid w:val="00CE4D45"/>
    <w:rsid w:val="00CE51D4"/>
    <w:rsid w:val="00CE6681"/>
    <w:rsid w:val="00CF58AC"/>
    <w:rsid w:val="00D15DA5"/>
    <w:rsid w:val="00D20285"/>
    <w:rsid w:val="00D2394F"/>
    <w:rsid w:val="00D32267"/>
    <w:rsid w:val="00D354D0"/>
    <w:rsid w:val="00D37102"/>
    <w:rsid w:val="00D37FAC"/>
    <w:rsid w:val="00D41D5C"/>
    <w:rsid w:val="00D5073B"/>
    <w:rsid w:val="00D52BE7"/>
    <w:rsid w:val="00D56ED0"/>
    <w:rsid w:val="00D64A27"/>
    <w:rsid w:val="00D64DDE"/>
    <w:rsid w:val="00D7008C"/>
    <w:rsid w:val="00D74140"/>
    <w:rsid w:val="00D8241E"/>
    <w:rsid w:val="00D824EB"/>
    <w:rsid w:val="00D93516"/>
    <w:rsid w:val="00DA3265"/>
    <w:rsid w:val="00DB6400"/>
    <w:rsid w:val="00DC00D7"/>
    <w:rsid w:val="00DE6DFE"/>
    <w:rsid w:val="00DF2ECD"/>
    <w:rsid w:val="00DF3691"/>
    <w:rsid w:val="00DF72A4"/>
    <w:rsid w:val="00E16C6D"/>
    <w:rsid w:val="00E24C0F"/>
    <w:rsid w:val="00E313BE"/>
    <w:rsid w:val="00E33EE2"/>
    <w:rsid w:val="00E35BAA"/>
    <w:rsid w:val="00E4702A"/>
    <w:rsid w:val="00E563CD"/>
    <w:rsid w:val="00E70FBE"/>
    <w:rsid w:val="00E9167F"/>
    <w:rsid w:val="00E936B2"/>
    <w:rsid w:val="00EA4D30"/>
    <w:rsid w:val="00EB0C9D"/>
    <w:rsid w:val="00EB39A5"/>
    <w:rsid w:val="00EC7574"/>
    <w:rsid w:val="00ED3757"/>
    <w:rsid w:val="00ED3A7E"/>
    <w:rsid w:val="00EE44BF"/>
    <w:rsid w:val="00F14718"/>
    <w:rsid w:val="00F31321"/>
    <w:rsid w:val="00F40A6E"/>
    <w:rsid w:val="00F47994"/>
    <w:rsid w:val="00F56EC6"/>
    <w:rsid w:val="00F577EF"/>
    <w:rsid w:val="00F62F3D"/>
    <w:rsid w:val="00F80BA2"/>
    <w:rsid w:val="00F82684"/>
    <w:rsid w:val="00FA23D9"/>
    <w:rsid w:val="00FA784D"/>
    <w:rsid w:val="00FB4BFD"/>
    <w:rsid w:val="00FC7941"/>
    <w:rsid w:val="00FE4C7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B831D"/>
  <w15:chartTrackingRefBased/>
  <w15:docId w15:val="{CD186F77-2249-1048-B3DC-6A4C4114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7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7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7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7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77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77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77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77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77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77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7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77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77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77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77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770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377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037706"/>
  </w:style>
  <w:style w:type="paragraph" w:styleId="Beschriftung">
    <w:name w:val="caption"/>
    <w:next w:val="Standard"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/>
      <w:jc w:val="both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table" w:styleId="EinfacheTabelle3">
    <w:name w:val="Plain Table 3"/>
    <w:basedOn w:val="NormaleTabelle"/>
    <w:uiPriority w:val="43"/>
    <w:rsid w:val="00210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E24C0F"/>
    <w:pPr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Absatz-Standardschriftart"/>
    <w:rsid w:val="00577D49"/>
  </w:style>
  <w:style w:type="character" w:styleId="Hervorhebung">
    <w:name w:val="Emphasis"/>
    <w:basedOn w:val="Absatz-Standardschriftart"/>
    <w:uiPriority w:val="20"/>
    <w:qFormat/>
    <w:rsid w:val="00577D49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9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9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997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9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997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9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99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10C19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5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90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9l5itn0x@univie.onmicrosoft.com</dc:creator>
  <cp:keywords/>
  <dc:description/>
  <cp:lastModifiedBy>Alexander Pürzel</cp:lastModifiedBy>
  <cp:revision>32</cp:revision>
  <dcterms:created xsi:type="dcterms:W3CDTF">2025-04-16T14:34:00Z</dcterms:created>
  <dcterms:modified xsi:type="dcterms:W3CDTF">2025-06-26T19:57:00Z</dcterms:modified>
</cp:coreProperties>
</file>